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2A08E" w14:textId="11EB4D00" w:rsidR="00EE6FD0" w:rsidRPr="00DD1C71" w:rsidRDefault="00DD1C71">
      <w:pPr>
        <w:rPr>
          <w:rFonts w:ascii="Times New Roman" w:hAnsi="Times New Roman" w:cs="Times New Roman"/>
          <w:b/>
          <w:bCs/>
        </w:rPr>
      </w:pPr>
      <w:r w:rsidRPr="00DD1C71">
        <w:rPr>
          <w:rFonts w:ascii="Times New Roman" w:hAnsi="Times New Roman" w:cs="Times New Roman"/>
          <w:b/>
          <w:bCs/>
        </w:rPr>
        <w:t xml:space="preserve">Supplementary Table X. </w:t>
      </w:r>
      <w:r w:rsidR="0031666A" w:rsidRPr="00DD1C71">
        <w:rPr>
          <w:rFonts w:ascii="Times New Roman" w:hAnsi="Times New Roman" w:cs="Times New Roman"/>
          <w:b/>
          <w:bCs/>
        </w:rPr>
        <w:t>Quality controls ADE vignettes for S</w:t>
      </w:r>
      <w:r w:rsidR="0031666A" w:rsidRPr="00DD1C71">
        <w:rPr>
          <w:rFonts w:ascii="Times New Roman" w:hAnsi="Times New Roman" w:cs="Times New Roman"/>
          <w:b/>
          <w:bCs/>
          <w:vertAlign w:val="superscript"/>
        </w:rPr>
        <w:t>3</w:t>
      </w:r>
      <w:r w:rsidR="0031666A" w:rsidRPr="00DD1C71">
        <w:rPr>
          <w:rFonts w:ascii="Times New Roman" w:hAnsi="Times New Roman" w:cs="Times New Roman"/>
          <w:b/>
          <w:bCs/>
        </w:rPr>
        <w:t xml:space="preserve"> score</w:t>
      </w:r>
    </w:p>
    <w:p w14:paraId="5C003534" w14:textId="77777777" w:rsidR="0031666A" w:rsidRDefault="0031666A">
      <w:pPr>
        <w:rPr>
          <w:rFonts w:ascii="Times New Roman" w:hAnsi="Times New Roman" w:cs="Times New Roman"/>
        </w:rPr>
      </w:pP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1166"/>
        <w:gridCol w:w="5944"/>
        <w:gridCol w:w="2430"/>
      </w:tblGrid>
      <w:tr w:rsidR="0031666A" w14:paraId="3F644F16" w14:textId="77777777" w:rsidTr="00DD1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A0DD5" w14:textId="54BC8F0C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gnette ID</w:t>
            </w:r>
          </w:p>
        </w:tc>
        <w:tc>
          <w:tcPr>
            <w:tcW w:w="5944" w:type="dxa"/>
          </w:tcPr>
          <w:p w14:paraId="5C318D21" w14:textId="1E7AB924" w:rsidR="0031666A" w:rsidRDefault="00537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430" w:type="dxa"/>
          </w:tcPr>
          <w:p w14:paraId="74000247" w14:textId="6FC2CD75" w:rsidR="0031666A" w:rsidRDefault="00537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 xml:space="preserve">Acceptable </w:t>
            </w:r>
            <w:r w:rsidRPr="0031666A">
              <w:rPr>
                <w:rFonts w:ascii="Times New Roman" w:hAnsi="Times New Roman" w:cs="Times New Roman"/>
              </w:rPr>
              <w:sym w:font="Symbol" w:char="F044"/>
            </w:r>
            <w:r w:rsidRPr="0031666A">
              <w:rPr>
                <w:rFonts w:ascii="Times New Roman" w:hAnsi="Times New Roman" w:cs="Times New Roman"/>
              </w:rPr>
              <w:t>S</w:t>
            </w:r>
            <w:r w:rsidRPr="0031666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1666A">
              <w:rPr>
                <w:rFonts w:ascii="Times New Roman" w:hAnsi="Times New Roman" w:cs="Times New Roman"/>
              </w:rPr>
              <w:t xml:space="preserve"> range</w:t>
            </w:r>
            <w:r>
              <w:rPr>
                <w:rFonts w:ascii="Times New Roman" w:hAnsi="Times New Roman" w:cs="Times New Roman"/>
              </w:rPr>
              <w:t xml:space="preserve"> (CV30%)</w:t>
            </w:r>
          </w:p>
        </w:tc>
      </w:tr>
      <w:tr w:rsidR="0031666A" w14:paraId="436F3A74" w14:textId="77777777" w:rsidTr="00DD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3ACB0C" w14:textId="62E3DCC9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4" w:type="dxa"/>
          </w:tcPr>
          <w:p w14:paraId="188C4CD9" w14:textId="309CD3B1" w:rsidR="0031666A" w:rsidRPr="0031666A" w:rsidRDefault="0031666A" w:rsidP="00316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 xml:space="preserve">Methicillin-susceptible </w:t>
            </w:r>
            <w:r w:rsidRPr="0031666A">
              <w:rPr>
                <w:rFonts w:ascii="Times New Roman" w:hAnsi="Times New Roman" w:cs="Times New Roman"/>
                <w:i/>
                <w:iCs/>
              </w:rPr>
              <w:t>Staphylococcus aureus</w:t>
            </w:r>
            <w:r w:rsidRPr="0031666A">
              <w:rPr>
                <w:rFonts w:ascii="Times New Roman" w:hAnsi="Times New Roman" w:cs="Times New Roman"/>
              </w:rPr>
              <w:t xml:space="preserve"> bacteremia from skin infection, empirical therapy with co-amoxicillin, targeted therapy with oxacillin.</w:t>
            </w:r>
          </w:p>
        </w:tc>
        <w:tc>
          <w:tcPr>
            <w:tcW w:w="2430" w:type="dxa"/>
          </w:tcPr>
          <w:p w14:paraId="596CF13B" w14:textId="70AAA932" w:rsidR="0031666A" w:rsidRDefault="00537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-37.27 to -20.07</w:t>
            </w:r>
          </w:p>
        </w:tc>
      </w:tr>
      <w:tr w:rsidR="0031666A" w14:paraId="19E96808" w14:textId="77777777" w:rsidTr="00DD1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23BB3" w14:textId="5A9A0500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44" w:type="dxa"/>
          </w:tcPr>
          <w:p w14:paraId="45590769" w14:textId="778F3BB8" w:rsidR="0031666A" w:rsidRPr="00537F31" w:rsidRDefault="00537F31" w:rsidP="00537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31">
              <w:rPr>
                <w:rFonts w:ascii="Times New Roman" w:hAnsi="Times New Roman" w:cs="Times New Roman"/>
                <w:i/>
                <w:iCs/>
              </w:rPr>
              <w:t xml:space="preserve">Streptococcus pneumoniae </w:t>
            </w:r>
            <w:r w:rsidRPr="00537F31">
              <w:rPr>
                <w:rFonts w:ascii="Times New Roman" w:hAnsi="Times New Roman" w:cs="Times New Roman"/>
              </w:rPr>
              <w:t>community-acquired pneumonia, empirical therapy with ceftriaxone, targeted therapy with ampicillin.</w:t>
            </w:r>
          </w:p>
        </w:tc>
        <w:tc>
          <w:tcPr>
            <w:tcW w:w="2430" w:type="dxa"/>
          </w:tcPr>
          <w:p w14:paraId="037E28A1" w14:textId="308A40FA" w:rsidR="0031666A" w:rsidRDefault="00537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-26.72 to -14.39</w:t>
            </w:r>
          </w:p>
        </w:tc>
      </w:tr>
      <w:tr w:rsidR="0031666A" w14:paraId="796036C1" w14:textId="77777777" w:rsidTr="00DD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48AF95" w14:textId="61BEC61C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4" w:type="dxa"/>
          </w:tcPr>
          <w:p w14:paraId="4184B534" w14:textId="131ED238" w:rsidR="0031666A" w:rsidRDefault="00537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31">
              <w:rPr>
                <w:rFonts w:ascii="Times New Roman" w:hAnsi="Times New Roman" w:cs="Times New Roman"/>
                <w:i/>
                <w:iCs/>
              </w:rPr>
              <w:t>Klebsiella pneumoniae</w:t>
            </w:r>
            <w:r w:rsidRPr="00537F31">
              <w:rPr>
                <w:rFonts w:ascii="Times New Roman" w:hAnsi="Times New Roman" w:cs="Times New Roman"/>
              </w:rPr>
              <w:t xml:space="preserve"> severe urinary tract infection with sepsis, empirical therapy with piperacillin-tazobactam, targeted therapy with co-amoxicillin.</w:t>
            </w:r>
          </w:p>
        </w:tc>
        <w:tc>
          <w:tcPr>
            <w:tcW w:w="2430" w:type="dxa"/>
          </w:tcPr>
          <w:p w14:paraId="1B287013" w14:textId="27FFEDD5" w:rsidR="0031666A" w:rsidRDefault="00537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-35.41 to -19.07</w:t>
            </w:r>
          </w:p>
        </w:tc>
      </w:tr>
      <w:tr w:rsidR="0031666A" w14:paraId="41FAD1FA" w14:textId="77777777" w:rsidTr="00DD1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1909B" w14:textId="6EC31CB3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44" w:type="dxa"/>
          </w:tcPr>
          <w:p w14:paraId="51B58C4F" w14:textId="1A36AD8C" w:rsidR="0031666A" w:rsidRPr="00602DB9" w:rsidRDefault="00602DB9" w:rsidP="00602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2DB9">
              <w:rPr>
                <w:rFonts w:ascii="Times New Roman" w:hAnsi="Times New Roman" w:cs="Times New Roman"/>
                <w:i/>
                <w:iCs/>
              </w:rPr>
              <w:t xml:space="preserve">Neisseria meninigitidis </w:t>
            </w:r>
            <w:r w:rsidRPr="00602DB9">
              <w:rPr>
                <w:rFonts w:ascii="Times New Roman" w:hAnsi="Times New Roman" w:cs="Times New Roman"/>
              </w:rPr>
              <w:t>bacterial meningitis, empirical therapy with ampicillin and ceftriaxone, targeted therapy with ceftriaxone.</w:t>
            </w:r>
          </w:p>
        </w:tc>
        <w:tc>
          <w:tcPr>
            <w:tcW w:w="2430" w:type="dxa"/>
          </w:tcPr>
          <w:p w14:paraId="3CD4923C" w14:textId="467324BE" w:rsidR="0031666A" w:rsidRDefault="00537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-6.53 to -3.51</w:t>
            </w:r>
          </w:p>
        </w:tc>
      </w:tr>
      <w:tr w:rsidR="0031666A" w14:paraId="537F45A7" w14:textId="77777777" w:rsidTr="00DD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636EA" w14:textId="4E30FAE2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44" w:type="dxa"/>
          </w:tcPr>
          <w:p w14:paraId="5C8599B4" w14:textId="141F759A" w:rsidR="0031666A" w:rsidRPr="008F387B" w:rsidRDefault="008F387B" w:rsidP="008F3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87B">
              <w:rPr>
                <w:rFonts w:ascii="Times New Roman" w:hAnsi="Times New Roman" w:cs="Times New Roman"/>
                <w:i/>
                <w:iCs/>
              </w:rPr>
              <w:t xml:space="preserve">Proteus mirabilis </w:t>
            </w:r>
            <w:r w:rsidRPr="008F387B">
              <w:rPr>
                <w:rFonts w:ascii="Times New Roman" w:hAnsi="Times New Roman" w:cs="Times New Roman"/>
              </w:rPr>
              <w:t>urinary tract infection (non-severe/outpatient), empirical therapy with ciprofloxacin, targeted therapy with trimethoprim-sulfamethoxazole.</w:t>
            </w:r>
          </w:p>
        </w:tc>
        <w:tc>
          <w:tcPr>
            <w:tcW w:w="2430" w:type="dxa"/>
          </w:tcPr>
          <w:p w14:paraId="0C668169" w14:textId="252B2379" w:rsidR="0031666A" w:rsidRDefault="008F3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-45.51 to -24.51</w:t>
            </w:r>
          </w:p>
        </w:tc>
      </w:tr>
      <w:tr w:rsidR="0031666A" w14:paraId="66079830" w14:textId="77777777" w:rsidTr="00DD1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FED76" w14:textId="481593AE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44" w:type="dxa"/>
          </w:tcPr>
          <w:p w14:paraId="1665A0E3" w14:textId="65B6EDE6" w:rsidR="0031666A" w:rsidRPr="008F387B" w:rsidRDefault="008F387B" w:rsidP="008F3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87B">
              <w:rPr>
                <w:rFonts w:ascii="Times New Roman" w:hAnsi="Times New Roman" w:cs="Times New Roman"/>
                <w:i/>
                <w:iCs/>
              </w:rPr>
              <w:t xml:space="preserve">Escherichia coli </w:t>
            </w:r>
            <w:r w:rsidRPr="008F387B">
              <w:rPr>
                <w:rFonts w:ascii="Times New Roman" w:hAnsi="Times New Roman" w:cs="Times New Roman"/>
              </w:rPr>
              <w:t>ESBL severe urinary tract infection with sepsis, empirical therapy with piperacillin-tazobactam, targeted therapy with meropenem.</w:t>
            </w:r>
          </w:p>
        </w:tc>
        <w:tc>
          <w:tcPr>
            <w:tcW w:w="2430" w:type="dxa"/>
          </w:tcPr>
          <w:p w14:paraId="53D9CFD9" w14:textId="6E133CA9" w:rsidR="0031666A" w:rsidRDefault="008F3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+22.33 to +41.47</w:t>
            </w:r>
          </w:p>
        </w:tc>
      </w:tr>
      <w:tr w:rsidR="0031666A" w14:paraId="6447A138" w14:textId="77777777" w:rsidTr="00DD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6659E8" w14:textId="7ECF6368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44" w:type="dxa"/>
          </w:tcPr>
          <w:p w14:paraId="0D93E569" w14:textId="7F0A269D" w:rsidR="0031666A" w:rsidRDefault="005A1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FC1">
              <w:rPr>
                <w:rFonts w:ascii="Times New Roman" w:hAnsi="Times New Roman" w:cs="Times New Roman"/>
                <w:i/>
                <w:iCs/>
              </w:rPr>
              <w:t xml:space="preserve">Streptococcus pyogenes </w:t>
            </w:r>
            <w:r w:rsidR="00FF3A7E">
              <w:rPr>
                <w:rFonts w:ascii="Times New Roman" w:hAnsi="Times New Roman" w:cs="Times New Roman"/>
              </w:rPr>
              <w:t>cellulitis</w:t>
            </w:r>
            <w:r w:rsidRPr="005A1FC1">
              <w:rPr>
                <w:rFonts w:ascii="Times New Roman" w:hAnsi="Times New Roman" w:cs="Times New Roman"/>
              </w:rPr>
              <w:t xml:space="preserve"> in </w:t>
            </w:r>
            <w:r w:rsidR="00FF3A7E">
              <w:rPr>
                <w:rFonts w:ascii="Times New Roman" w:hAnsi="Times New Roman" w:cs="Times New Roman"/>
              </w:rPr>
              <w:t xml:space="preserve">severe </w:t>
            </w:r>
            <w:r w:rsidRPr="005A1FC1">
              <w:rPr>
                <w:rFonts w:ascii="Times New Roman" w:hAnsi="Times New Roman" w:cs="Times New Roman"/>
              </w:rPr>
              <w:t>betalactam-allergy setting, empirical therapy with vancomycin, targeted therapy with levofloxacin.</w:t>
            </w:r>
          </w:p>
        </w:tc>
        <w:tc>
          <w:tcPr>
            <w:tcW w:w="2430" w:type="dxa"/>
          </w:tcPr>
          <w:p w14:paraId="7DD4B599" w14:textId="53E67317" w:rsidR="0031666A" w:rsidRDefault="005A1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+14.13 to +26.25</w:t>
            </w:r>
          </w:p>
        </w:tc>
      </w:tr>
      <w:tr w:rsidR="0031666A" w14:paraId="3C149A02" w14:textId="77777777" w:rsidTr="00DD1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00DE1A" w14:textId="75258DE1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44" w:type="dxa"/>
          </w:tcPr>
          <w:p w14:paraId="5B554F7B" w14:textId="23C34475" w:rsidR="0031666A" w:rsidRPr="00B0741A" w:rsidRDefault="00B0741A" w:rsidP="00B0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41A">
              <w:rPr>
                <w:rFonts w:ascii="Times New Roman" w:hAnsi="Times New Roman" w:cs="Times New Roman"/>
                <w:i/>
                <w:iCs/>
              </w:rPr>
              <w:t xml:space="preserve">Haemophilus influenzae </w:t>
            </w:r>
            <w:r w:rsidRPr="00B0741A">
              <w:rPr>
                <w:rFonts w:ascii="Times New Roman" w:hAnsi="Times New Roman" w:cs="Times New Roman"/>
              </w:rPr>
              <w:t>community-acquired pneumonia, empirical therapy with ampicillin, targeted therapy with co-amoxicillin.</w:t>
            </w:r>
          </w:p>
        </w:tc>
        <w:tc>
          <w:tcPr>
            <w:tcW w:w="2430" w:type="dxa"/>
          </w:tcPr>
          <w:p w14:paraId="72D6F8D3" w14:textId="6ABA4CC0" w:rsidR="0031666A" w:rsidRDefault="00B0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+12.46 to +23.14</w:t>
            </w:r>
          </w:p>
        </w:tc>
      </w:tr>
      <w:tr w:rsidR="0031666A" w14:paraId="5BCBCF6D" w14:textId="77777777" w:rsidTr="00DD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51304" w14:textId="3CC0EFBE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44" w:type="dxa"/>
          </w:tcPr>
          <w:p w14:paraId="29978DEB" w14:textId="1010171F" w:rsidR="0031666A" w:rsidRPr="00B0741A" w:rsidRDefault="00B0741A" w:rsidP="00B07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41A">
              <w:rPr>
                <w:rFonts w:ascii="Times New Roman" w:hAnsi="Times New Roman" w:cs="Times New Roman"/>
              </w:rPr>
              <w:t xml:space="preserve">Methicillin-resistant coagulase-negative </w:t>
            </w:r>
            <w:r w:rsidRPr="00B0741A">
              <w:rPr>
                <w:rFonts w:ascii="Times New Roman" w:hAnsi="Times New Roman" w:cs="Times New Roman"/>
                <w:i/>
                <w:iCs/>
              </w:rPr>
              <w:t xml:space="preserve">Staphylococcus spp. </w:t>
            </w:r>
            <w:r w:rsidRPr="00B0741A">
              <w:rPr>
                <w:rFonts w:ascii="Times New Roman" w:hAnsi="Times New Roman" w:cs="Times New Roman"/>
              </w:rPr>
              <w:t>acute prosthetic joint infection, empirical therapy with co-amoxicillin, targeted therapy vancomycin and rifampin.</w:t>
            </w:r>
          </w:p>
        </w:tc>
        <w:tc>
          <w:tcPr>
            <w:tcW w:w="2430" w:type="dxa"/>
          </w:tcPr>
          <w:p w14:paraId="362C47D0" w14:textId="15E086A4" w:rsidR="0031666A" w:rsidRDefault="00B07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+8.78 to +16.30</w:t>
            </w:r>
          </w:p>
        </w:tc>
      </w:tr>
      <w:tr w:rsidR="0031666A" w14:paraId="24C7F3FE" w14:textId="77777777" w:rsidTr="00DD1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172C6" w14:textId="0F9EE8B8" w:rsidR="0031666A" w:rsidRDefault="00316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44" w:type="dxa"/>
          </w:tcPr>
          <w:p w14:paraId="47FCD82B" w14:textId="1F9F17C7" w:rsidR="0031666A" w:rsidRPr="00B0741A" w:rsidRDefault="00B0741A" w:rsidP="00B0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741A">
              <w:rPr>
                <w:rFonts w:ascii="Times New Roman" w:hAnsi="Times New Roman" w:cs="Times New Roman"/>
              </w:rPr>
              <w:t>Viridans streptococci native valve endocarditis, empirical therapy with co-amoxicillin, targeted therapy with ceftriaxone and gentamicin.</w:t>
            </w:r>
          </w:p>
        </w:tc>
        <w:tc>
          <w:tcPr>
            <w:tcW w:w="2430" w:type="dxa"/>
          </w:tcPr>
          <w:p w14:paraId="49FDB2FA" w14:textId="09104B81" w:rsidR="0031666A" w:rsidRDefault="00B0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66A">
              <w:rPr>
                <w:rFonts w:ascii="Times New Roman" w:hAnsi="Times New Roman" w:cs="Times New Roman"/>
              </w:rPr>
              <w:t>from +9.28 to +17.24</w:t>
            </w:r>
          </w:p>
        </w:tc>
      </w:tr>
    </w:tbl>
    <w:p w14:paraId="572C1560" w14:textId="1191AF60" w:rsidR="0031666A" w:rsidRPr="00DD1C71" w:rsidRDefault="00DD1C71">
      <w:pPr>
        <w:rPr>
          <w:rFonts w:ascii="Times New Roman" w:hAnsi="Times New Roman" w:cs="Times New Roman"/>
          <w:sz w:val="20"/>
          <w:szCs w:val="20"/>
        </w:rPr>
      </w:pPr>
      <w:r w:rsidRPr="00DD1C71">
        <w:rPr>
          <w:rFonts w:ascii="Times New Roman" w:hAnsi="Times New Roman" w:cs="Times New Roman"/>
          <w:sz w:val="20"/>
          <w:szCs w:val="20"/>
        </w:rPr>
        <w:t>Examples of antimicrobial de-escalation events (ADE)</w:t>
      </w:r>
      <w:r>
        <w:rPr>
          <w:rFonts w:ascii="Times New Roman" w:hAnsi="Times New Roman" w:cs="Times New Roman"/>
          <w:sz w:val="20"/>
          <w:szCs w:val="20"/>
        </w:rPr>
        <w:t xml:space="preserve"> for which the acceptable </w:t>
      </w:r>
      <w:r w:rsidRPr="00DD1C71">
        <w:rPr>
          <w:rFonts w:ascii="Times New Roman" w:hAnsi="Times New Roman" w:cs="Times New Roman"/>
          <w:sz w:val="20"/>
          <w:szCs w:val="20"/>
        </w:rPr>
        <w:sym w:font="Symbol" w:char="F044"/>
      </w:r>
      <w:r w:rsidRPr="00DD1C71">
        <w:rPr>
          <w:rFonts w:ascii="Times New Roman" w:hAnsi="Times New Roman" w:cs="Times New Roman"/>
          <w:sz w:val="20"/>
          <w:szCs w:val="20"/>
        </w:rPr>
        <w:t>S</w:t>
      </w:r>
      <w:r w:rsidRPr="00DD1C7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D1C71">
        <w:rPr>
          <w:rFonts w:ascii="Times New Roman" w:hAnsi="Times New Roman" w:cs="Times New Roman"/>
          <w:sz w:val="20"/>
          <w:szCs w:val="20"/>
        </w:rPr>
        <w:t xml:space="preserve"> range</w:t>
      </w:r>
      <w:r>
        <w:rPr>
          <w:rFonts w:ascii="Times New Roman" w:hAnsi="Times New Roman" w:cs="Times New Roman"/>
          <w:sz w:val="20"/>
          <w:szCs w:val="20"/>
        </w:rPr>
        <w:t xml:space="preserve"> was calculated based on the latest S</w:t>
      </w:r>
      <w:r w:rsidRPr="00516CC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database available (v14.0).</w:t>
      </w:r>
    </w:p>
    <w:sectPr w:rsidR="0031666A" w:rsidRPr="00DD1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27E13"/>
    <w:multiLevelType w:val="hybridMultilevel"/>
    <w:tmpl w:val="6428E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108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6A"/>
    <w:rsid w:val="00041D18"/>
    <w:rsid w:val="00086DD2"/>
    <w:rsid w:val="000E7C3C"/>
    <w:rsid w:val="00100D2F"/>
    <w:rsid w:val="00150D91"/>
    <w:rsid w:val="001660D2"/>
    <w:rsid w:val="0018487D"/>
    <w:rsid w:val="00190D3D"/>
    <w:rsid w:val="001C65D6"/>
    <w:rsid w:val="0023373C"/>
    <w:rsid w:val="00250183"/>
    <w:rsid w:val="00256CE7"/>
    <w:rsid w:val="00261E80"/>
    <w:rsid w:val="002675B0"/>
    <w:rsid w:val="002718CF"/>
    <w:rsid w:val="002936DE"/>
    <w:rsid w:val="002D24AA"/>
    <w:rsid w:val="00300B5A"/>
    <w:rsid w:val="003035AA"/>
    <w:rsid w:val="00306ED5"/>
    <w:rsid w:val="0031666A"/>
    <w:rsid w:val="003D3081"/>
    <w:rsid w:val="003F782A"/>
    <w:rsid w:val="004809E1"/>
    <w:rsid w:val="00487DC5"/>
    <w:rsid w:val="00492583"/>
    <w:rsid w:val="004D39D7"/>
    <w:rsid w:val="004F40CB"/>
    <w:rsid w:val="00513A94"/>
    <w:rsid w:val="00515582"/>
    <w:rsid w:val="00516CC4"/>
    <w:rsid w:val="00532F34"/>
    <w:rsid w:val="00537F31"/>
    <w:rsid w:val="00561411"/>
    <w:rsid w:val="005752AF"/>
    <w:rsid w:val="005A1FC1"/>
    <w:rsid w:val="005B0013"/>
    <w:rsid w:val="005B74CD"/>
    <w:rsid w:val="005D1A5A"/>
    <w:rsid w:val="005F6BFB"/>
    <w:rsid w:val="00600233"/>
    <w:rsid w:val="00602DB9"/>
    <w:rsid w:val="00604432"/>
    <w:rsid w:val="00635CBF"/>
    <w:rsid w:val="00672485"/>
    <w:rsid w:val="006B0AEE"/>
    <w:rsid w:val="006B13A6"/>
    <w:rsid w:val="006E3E14"/>
    <w:rsid w:val="006F32CD"/>
    <w:rsid w:val="00791D9F"/>
    <w:rsid w:val="0079220B"/>
    <w:rsid w:val="00850F39"/>
    <w:rsid w:val="008A4452"/>
    <w:rsid w:val="008B1D7F"/>
    <w:rsid w:val="008F387B"/>
    <w:rsid w:val="009244C4"/>
    <w:rsid w:val="00924AA4"/>
    <w:rsid w:val="009605DC"/>
    <w:rsid w:val="00975BD2"/>
    <w:rsid w:val="00980874"/>
    <w:rsid w:val="009826F7"/>
    <w:rsid w:val="009C732A"/>
    <w:rsid w:val="00AA77FD"/>
    <w:rsid w:val="00AC0EBF"/>
    <w:rsid w:val="00AF1116"/>
    <w:rsid w:val="00B0741A"/>
    <w:rsid w:val="00B708F3"/>
    <w:rsid w:val="00BB105D"/>
    <w:rsid w:val="00BD1A1B"/>
    <w:rsid w:val="00C3519E"/>
    <w:rsid w:val="00C40342"/>
    <w:rsid w:val="00D01893"/>
    <w:rsid w:val="00D43321"/>
    <w:rsid w:val="00D643E3"/>
    <w:rsid w:val="00D87DE2"/>
    <w:rsid w:val="00D930CE"/>
    <w:rsid w:val="00DB64A3"/>
    <w:rsid w:val="00DD1C71"/>
    <w:rsid w:val="00DD377F"/>
    <w:rsid w:val="00E21555"/>
    <w:rsid w:val="00EE4AC6"/>
    <w:rsid w:val="00EE6FD0"/>
    <w:rsid w:val="00EF77DF"/>
    <w:rsid w:val="00F33F33"/>
    <w:rsid w:val="00F55506"/>
    <w:rsid w:val="00FB49E4"/>
    <w:rsid w:val="00FC4F23"/>
    <w:rsid w:val="00FF3A7E"/>
    <w:rsid w:val="00FF4FB2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AE10C"/>
  <w15:chartTrackingRefBased/>
  <w15:docId w15:val="{6D451129-5377-FF4C-998E-22E04E3D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66A"/>
    <w:pPr>
      <w:ind w:left="720"/>
      <w:contextualSpacing/>
    </w:pPr>
  </w:style>
  <w:style w:type="table" w:styleId="TableGrid">
    <w:name w:val="Table Grid"/>
    <w:basedOn w:val="TableNormal"/>
    <w:uiPriority w:val="39"/>
    <w:rsid w:val="00316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D1C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orenzi-Tognon, Mikael</dc:creator>
  <cp:keywords/>
  <dc:description/>
  <cp:lastModifiedBy>de Lorenzi-Tognon, Mikael</cp:lastModifiedBy>
  <cp:revision>4</cp:revision>
  <dcterms:created xsi:type="dcterms:W3CDTF">2024-03-02T00:29:00Z</dcterms:created>
  <dcterms:modified xsi:type="dcterms:W3CDTF">2024-03-03T23:33:00Z</dcterms:modified>
</cp:coreProperties>
</file>